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018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008"/>
        <w:gridCol w:w="1544"/>
        <w:gridCol w:w="1008"/>
        <w:gridCol w:w="976"/>
        <w:gridCol w:w="1559"/>
        <w:gridCol w:w="1134"/>
        <w:gridCol w:w="1134"/>
        <w:gridCol w:w="1701"/>
        <w:gridCol w:w="1843"/>
      </w:tblGrid>
      <w:tr w:rsidR="001911AF" w:rsidRPr="00FB1509" w14:paraId="5A16B8D6" w14:textId="77777777" w:rsidTr="001911AF">
        <w:trPr>
          <w:trHeight w:val="320"/>
        </w:trPr>
        <w:tc>
          <w:tcPr>
            <w:tcW w:w="1601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13C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l Table I: Baseline characteristics of the study population at the age of one year *</w:t>
            </w:r>
          </w:p>
        </w:tc>
      </w:tr>
      <w:tr w:rsidR="001911AF" w:rsidRPr="00FB1509" w14:paraId="5D4D4816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2DE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26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F9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5EF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6D7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CB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18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77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E9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13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69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11AF" w:rsidRPr="00FB1509" w14:paraId="78EDC592" w14:textId="77777777" w:rsidTr="001911AF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6727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Parameter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4A56" w14:textId="77777777" w:rsidR="001911AF" w:rsidRPr="001911AF" w:rsidRDefault="001911AF" w:rsidP="00191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All (</w:t>
            </w: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=115</w:t>
            </w:r>
            <w:r w:rsidRPr="001911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B929" w14:textId="77777777" w:rsidR="001911AF" w:rsidRPr="001911AF" w:rsidRDefault="001911AF" w:rsidP="00191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een (</w:t>
            </w: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=77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0D4C" w14:textId="77777777" w:rsidR="001911AF" w:rsidRPr="001911AF" w:rsidRDefault="001911AF" w:rsidP="00191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 xml:space="preserve">Not </w:t>
            </w:r>
            <w:proofErr w:type="spellStart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een</w:t>
            </w:r>
            <w:proofErr w:type="spellEnd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 xml:space="preserve"> (</w:t>
            </w: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=3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E751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seen vs. not seen</w:t>
            </w:r>
          </w:p>
        </w:tc>
      </w:tr>
      <w:tr w:rsidR="001911AF" w:rsidRPr="00FB1509" w14:paraId="439B968E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6640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AF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6E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043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3A7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46BF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A7E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AF4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AB0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6B0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2BC3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11AF" w:rsidRPr="00FB1509" w14:paraId="373D815A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C33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42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8E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65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A0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CDB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2A5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98D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63F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86E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9C3" w14:textId="77777777" w:rsidR="001911AF" w:rsidRPr="001911AF" w:rsidRDefault="001911AF" w:rsidP="001911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11AF" w:rsidRPr="001911AF" w14:paraId="6EE09903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66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712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Me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593" w14:textId="77777777" w:rsidR="001911AF" w:rsidRPr="00FB1509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FB1509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71CA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Ran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6F9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Me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A36" w14:textId="77777777" w:rsidR="001911AF" w:rsidRPr="00FB1509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FB1509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598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91B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EF8" w14:textId="77777777" w:rsidR="001911AF" w:rsidRPr="00FB1509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FB1509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F60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0F4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</w:p>
        </w:tc>
      </w:tr>
      <w:tr w:rsidR="001911AF" w:rsidRPr="001911AF" w14:paraId="5DF4B081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944" w14:textId="77777777" w:rsidR="001911AF" w:rsidRDefault="001911AF" w:rsidP="001911AF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Gestational age at birth </w:t>
            </w:r>
          </w:p>
          <w:p w14:paraId="747F553C" w14:textId="77777777" w:rsidR="001911AF" w:rsidRPr="001911AF" w:rsidRDefault="001911AF" w:rsidP="001911AF">
            <w:pPr>
              <w:ind w:left="-786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t>(w + 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F57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5 +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FD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 + 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07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5+2 - 38+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00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5 +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9F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 +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774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5+2 - 37+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4C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5 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BC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+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18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8+4 - 38+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3E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842</w:t>
            </w:r>
          </w:p>
        </w:tc>
      </w:tr>
      <w:tr w:rsidR="001911AF" w:rsidRPr="001911AF" w14:paraId="27169BF8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1D0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Birth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weight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3E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564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29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10.2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0B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850-36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96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558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B9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47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4A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850 - 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93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57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6F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83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06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150 - 3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53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338</w:t>
            </w:r>
          </w:p>
        </w:tc>
      </w:tr>
      <w:tr w:rsidR="001911AF" w:rsidRPr="001911AF" w14:paraId="205AC4F6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38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t>Maternal age at scr</w:t>
            </w:r>
            <w:r w:rsidRPr="001911AF">
              <w:rPr>
                <w:rFonts w:ascii="Arial" w:eastAsia="Times New Roman" w:hAnsi="Arial" w:cs="Arial"/>
                <w:lang w:val="en-US" w:eastAsia="de-DE"/>
              </w:rPr>
              <w:t>eening (y + 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02A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1 +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D5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 + 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D4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2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D3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1 +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E77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4 +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D0D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2 - 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53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2+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77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+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102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3 - 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E4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404</w:t>
            </w:r>
          </w:p>
        </w:tc>
      </w:tr>
      <w:tr w:rsidR="001911AF" w:rsidRPr="001911AF" w14:paraId="7EE38763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D04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05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BB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2F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23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17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4D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F4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66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63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2A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1D986E2D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82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FE3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53B4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AD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59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89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D3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CD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64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084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4C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61F1E716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EF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F0A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 xml:space="preserve">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43B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DD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4CE7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BA8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20C" w14:textId="77777777" w:rsidR="001911AF" w:rsidRPr="00B96864" w:rsidRDefault="001911AF" w:rsidP="001911A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</w:pPr>
            <w:r w:rsidRPr="00B968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CH" w:eastAsia="de-D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D21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2B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75A9EF94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5B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Female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s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4A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61 (52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E80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54F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6E9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44 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31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71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1E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6B3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646</w:t>
            </w:r>
          </w:p>
        </w:tc>
      </w:tr>
      <w:tr w:rsidR="001911AF" w:rsidRPr="001911AF" w14:paraId="4BA0513D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A9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6E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EA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2F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F3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24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92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F99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D6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4F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3F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40C3450D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111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 xml:space="preserve">Shunt </w:t>
            </w:r>
            <w:proofErr w:type="spellStart"/>
            <w:r w:rsidRPr="001911AF"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  <w:t>s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632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color w:val="00000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10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30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E9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F6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7C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B2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50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463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75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4B1DF828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72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VP Sh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E6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1 (2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C4F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95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07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2 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476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EF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A4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26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913</w:t>
            </w:r>
          </w:p>
        </w:tc>
      </w:tr>
      <w:tr w:rsidR="001911AF" w:rsidRPr="001911AF" w14:paraId="0C5532BF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86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E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BE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7 (6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20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FF6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84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6 (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C9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4E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CC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BD7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795</w:t>
            </w:r>
          </w:p>
        </w:tc>
      </w:tr>
      <w:tr w:rsidR="001911AF" w:rsidRPr="001911AF" w14:paraId="038D4C1E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827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ETV +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secondary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shu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924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 (4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53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31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2C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39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156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7C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165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108</w:t>
            </w:r>
          </w:p>
        </w:tc>
      </w:tr>
      <w:tr w:rsidR="001911AF" w:rsidRPr="001911AF" w14:paraId="1C1A110F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5D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94A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EB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C5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30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88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E04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A0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9D9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0B5B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D8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77633561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774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lang w:val="de-CH" w:eastAsia="de-DE"/>
              </w:rPr>
            </w:pPr>
            <w:proofErr w:type="spellStart"/>
            <w:r w:rsidRPr="001911AF">
              <w:rPr>
                <w:rFonts w:ascii="Arial" w:eastAsia="Times New Roman" w:hAnsi="Arial" w:cs="Arial"/>
                <w:b/>
                <w:bCs/>
                <w:lang w:val="de-CH" w:eastAsia="de-DE"/>
              </w:rPr>
              <w:t>Anatomical</w:t>
            </w:r>
            <w:proofErr w:type="spellEnd"/>
            <w:r w:rsidRPr="001911AF">
              <w:rPr>
                <w:rFonts w:ascii="Arial" w:eastAsia="Times New Roman" w:hAnsi="Arial" w:cs="Arial"/>
                <w:b/>
                <w:bCs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b/>
                <w:bCs/>
                <w:lang w:val="de-CH" w:eastAsia="de-DE"/>
              </w:rPr>
              <w:t>le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302A" w14:textId="77777777" w:rsidR="001911AF" w:rsidRPr="001911AF" w:rsidRDefault="001911AF" w:rsidP="001911AF">
            <w:pPr>
              <w:rPr>
                <w:rFonts w:ascii="Arial" w:eastAsia="Times New Roman" w:hAnsi="Arial" w:cs="Arial"/>
                <w:b/>
                <w:bCs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8A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2E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40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01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6C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729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D32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80D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8E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79E88B92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BA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TVB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C5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FE0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3A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0A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DC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44A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164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0E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.388</w:t>
            </w:r>
          </w:p>
        </w:tc>
      </w:tr>
      <w:tr w:rsidR="001911AF" w:rsidRPr="001911AF" w14:paraId="72833057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15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TVB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5E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35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47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68E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40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F9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8C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9A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6F1BFBA6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E0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TVB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05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24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89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52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641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B0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FC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344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696D4592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A90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TVB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088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70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5A7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FA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5FE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4A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C4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373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65270310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73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LVB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93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 (1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B7A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5900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A1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52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99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2C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7923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09C0F739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45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LVB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EA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6 (5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2F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9F9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290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57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AD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6F0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075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54CBFF34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A7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LVB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F8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6 (13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DE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24F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FF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1 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6E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D8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A6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BB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49A6931B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D2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LVB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D9E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7 (23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A6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5451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6C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20 (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A4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5E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C1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61E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42592CCB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438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LVB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0E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41 (35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02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F78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43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30 (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0C2A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943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6CC7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89F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21F93F01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A3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SVB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A4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5 (12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B26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AB9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D7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1 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352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92C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98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DFC" w14:textId="77777777" w:rsidR="001911AF" w:rsidRPr="001911AF" w:rsidRDefault="001911AF" w:rsidP="001911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1911AF" w:rsidRPr="001911AF" w14:paraId="06538E27" w14:textId="77777777" w:rsidTr="001911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D6C3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SVB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E909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AADB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49F4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10E5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19AD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DEA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BB6F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85B1" w14:textId="77777777" w:rsidR="001911AF" w:rsidRPr="001911AF" w:rsidRDefault="001911AF" w:rsidP="001911AF">
            <w:pPr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 </w:t>
            </w:r>
          </w:p>
        </w:tc>
      </w:tr>
      <w:tr w:rsidR="001911AF" w:rsidRPr="001911AF" w14:paraId="4ABB0B33" w14:textId="77777777" w:rsidTr="001911AF">
        <w:trPr>
          <w:trHeight w:val="1220"/>
        </w:trPr>
        <w:tc>
          <w:tcPr>
            <w:tcW w:w="160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2025" w14:textId="77777777" w:rsidR="001911AF" w:rsidRPr="001911AF" w:rsidRDefault="001911AF" w:rsidP="001911AF">
            <w:pPr>
              <w:spacing w:line="360" w:lineRule="auto"/>
              <w:rPr>
                <w:rFonts w:ascii="Arial" w:eastAsia="Times New Roman" w:hAnsi="Arial" w:cs="Arial"/>
                <w:color w:val="000000"/>
                <w:lang w:val="de-CH" w:eastAsia="de-DE"/>
              </w:rPr>
            </w:pP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 xml:space="preserve">Baseline characteristics of the children with complete one-year follow-up data compared to all eligible patients without completed follow-up. W=weeks, d=days, g=gram, y=years, m=months, VP=Ventriculoperitoneal, ETV=endoscopic third ventriculostomy, TVB=thoracic vertebral body, LVB=lumbar vertebral body, SVB=sacral vertebral body, </w:t>
            </w:r>
            <w:r w:rsidRPr="00FB1509">
              <w:rPr>
                <w:rFonts w:ascii="Arial" w:eastAsia="Times New Roman" w:hAnsi="Arial" w:cs="Arial"/>
                <w:color w:val="000000"/>
                <w:lang w:val="en-US" w:eastAsia="de-DE"/>
              </w:rPr>
              <w:t>SD</w:t>
            </w: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t>=standard deviation.</w:t>
            </w:r>
            <w:r w:rsidRPr="001911AF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</w:r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*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Percentages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may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not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be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100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because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of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 xml:space="preserve"> </w:t>
            </w:r>
            <w:proofErr w:type="spellStart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rounding</w:t>
            </w:r>
            <w:proofErr w:type="spellEnd"/>
            <w:r w:rsidRPr="001911AF">
              <w:rPr>
                <w:rFonts w:ascii="Arial" w:eastAsia="Times New Roman" w:hAnsi="Arial" w:cs="Arial"/>
                <w:color w:val="000000"/>
                <w:lang w:val="de-CH" w:eastAsia="de-DE"/>
              </w:rPr>
              <w:t>.</w:t>
            </w:r>
          </w:p>
        </w:tc>
      </w:tr>
    </w:tbl>
    <w:p w14:paraId="04A9829E" w14:textId="77777777" w:rsidR="00A951FC" w:rsidRDefault="00A951FC" w:rsidP="001911AF">
      <w:pPr>
        <w:ind w:left="-709"/>
      </w:pPr>
    </w:p>
    <w:sectPr w:rsidR="00A951FC" w:rsidSect="001911AF">
      <w:pgSz w:w="16840" w:h="11900" w:orient="landscape"/>
      <w:pgMar w:top="157" w:right="1134" w:bottom="42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1AF"/>
    <w:rsid w:val="000004AA"/>
    <w:rsid w:val="00050A64"/>
    <w:rsid w:val="00072B40"/>
    <w:rsid w:val="00072BBD"/>
    <w:rsid w:val="00096766"/>
    <w:rsid w:val="000C46DE"/>
    <w:rsid w:val="000F0BED"/>
    <w:rsid w:val="001263BD"/>
    <w:rsid w:val="001311ED"/>
    <w:rsid w:val="00151381"/>
    <w:rsid w:val="00155B96"/>
    <w:rsid w:val="001561A7"/>
    <w:rsid w:val="0017466C"/>
    <w:rsid w:val="00176101"/>
    <w:rsid w:val="001869E5"/>
    <w:rsid w:val="001911AF"/>
    <w:rsid w:val="0019123A"/>
    <w:rsid w:val="001A36BE"/>
    <w:rsid w:val="001D27DC"/>
    <w:rsid w:val="001D4ED7"/>
    <w:rsid w:val="00201ABE"/>
    <w:rsid w:val="00207B64"/>
    <w:rsid w:val="0022421B"/>
    <w:rsid w:val="00255C1C"/>
    <w:rsid w:val="0028296A"/>
    <w:rsid w:val="00283C42"/>
    <w:rsid w:val="00284C59"/>
    <w:rsid w:val="00286502"/>
    <w:rsid w:val="00297CE6"/>
    <w:rsid w:val="002B1143"/>
    <w:rsid w:val="002B4FBD"/>
    <w:rsid w:val="002B57FA"/>
    <w:rsid w:val="002C2865"/>
    <w:rsid w:val="002E1066"/>
    <w:rsid w:val="002E71A5"/>
    <w:rsid w:val="002F198A"/>
    <w:rsid w:val="0032505F"/>
    <w:rsid w:val="00331E2B"/>
    <w:rsid w:val="0033445A"/>
    <w:rsid w:val="00335885"/>
    <w:rsid w:val="003371FC"/>
    <w:rsid w:val="00341972"/>
    <w:rsid w:val="0037511B"/>
    <w:rsid w:val="003770E7"/>
    <w:rsid w:val="00382E22"/>
    <w:rsid w:val="003870B8"/>
    <w:rsid w:val="003B63C6"/>
    <w:rsid w:val="003F017E"/>
    <w:rsid w:val="004022B6"/>
    <w:rsid w:val="0044258E"/>
    <w:rsid w:val="00472E30"/>
    <w:rsid w:val="004A22B4"/>
    <w:rsid w:val="004A49BB"/>
    <w:rsid w:val="004A5AA4"/>
    <w:rsid w:val="004B2683"/>
    <w:rsid w:val="004F4F30"/>
    <w:rsid w:val="004F6DBA"/>
    <w:rsid w:val="00502E12"/>
    <w:rsid w:val="00525671"/>
    <w:rsid w:val="005671C8"/>
    <w:rsid w:val="0057274F"/>
    <w:rsid w:val="00576979"/>
    <w:rsid w:val="0058445E"/>
    <w:rsid w:val="00590325"/>
    <w:rsid w:val="005A0A63"/>
    <w:rsid w:val="005B2684"/>
    <w:rsid w:val="00601715"/>
    <w:rsid w:val="00604416"/>
    <w:rsid w:val="006208DF"/>
    <w:rsid w:val="00647A6A"/>
    <w:rsid w:val="006841D1"/>
    <w:rsid w:val="00692FB1"/>
    <w:rsid w:val="006C3F62"/>
    <w:rsid w:val="006D0F37"/>
    <w:rsid w:val="006E69CE"/>
    <w:rsid w:val="006E7B01"/>
    <w:rsid w:val="006F0B5A"/>
    <w:rsid w:val="006F2429"/>
    <w:rsid w:val="007263DF"/>
    <w:rsid w:val="00733A3E"/>
    <w:rsid w:val="007474B0"/>
    <w:rsid w:val="00747F0E"/>
    <w:rsid w:val="00787E61"/>
    <w:rsid w:val="007B6078"/>
    <w:rsid w:val="007B617F"/>
    <w:rsid w:val="007C6DD6"/>
    <w:rsid w:val="0082106F"/>
    <w:rsid w:val="00845233"/>
    <w:rsid w:val="008764DE"/>
    <w:rsid w:val="00886990"/>
    <w:rsid w:val="008B7192"/>
    <w:rsid w:val="008C0283"/>
    <w:rsid w:val="008D2875"/>
    <w:rsid w:val="008E526F"/>
    <w:rsid w:val="008F4579"/>
    <w:rsid w:val="0096634B"/>
    <w:rsid w:val="00970A09"/>
    <w:rsid w:val="00974523"/>
    <w:rsid w:val="0098217D"/>
    <w:rsid w:val="00993C25"/>
    <w:rsid w:val="009E06AC"/>
    <w:rsid w:val="009E16DC"/>
    <w:rsid w:val="009F290A"/>
    <w:rsid w:val="00A10B23"/>
    <w:rsid w:val="00A12D6A"/>
    <w:rsid w:val="00A32231"/>
    <w:rsid w:val="00A3677C"/>
    <w:rsid w:val="00A53144"/>
    <w:rsid w:val="00A570E9"/>
    <w:rsid w:val="00A662FD"/>
    <w:rsid w:val="00A87A4D"/>
    <w:rsid w:val="00A951FC"/>
    <w:rsid w:val="00AA03A4"/>
    <w:rsid w:val="00AC3D7B"/>
    <w:rsid w:val="00AE6414"/>
    <w:rsid w:val="00AF08F7"/>
    <w:rsid w:val="00AF28A8"/>
    <w:rsid w:val="00B27534"/>
    <w:rsid w:val="00B30FF2"/>
    <w:rsid w:val="00B47260"/>
    <w:rsid w:val="00B72A42"/>
    <w:rsid w:val="00B82EB5"/>
    <w:rsid w:val="00B94F8E"/>
    <w:rsid w:val="00B96864"/>
    <w:rsid w:val="00B973D6"/>
    <w:rsid w:val="00BB062E"/>
    <w:rsid w:val="00BE7539"/>
    <w:rsid w:val="00BE763E"/>
    <w:rsid w:val="00BF3DCF"/>
    <w:rsid w:val="00C03E6C"/>
    <w:rsid w:val="00C071F0"/>
    <w:rsid w:val="00C41F73"/>
    <w:rsid w:val="00C452E7"/>
    <w:rsid w:val="00C562EE"/>
    <w:rsid w:val="00C906E4"/>
    <w:rsid w:val="00C978F3"/>
    <w:rsid w:val="00CC01C6"/>
    <w:rsid w:val="00CC330E"/>
    <w:rsid w:val="00CD5A2E"/>
    <w:rsid w:val="00CE71F5"/>
    <w:rsid w:val="00D05EC8"/>
    <w:rsid w:val="00D11C6F"/>
    <w:rsid w:val="00D11CCB"/>
    <w:rsid w:val="00D347DB"/>
    <w:rsid w:val="00D42B3B"/>
    <w:rsid w:val="00D45FC7"/>
    <w:rsid w:val="00D7358E"/>
    <w:rsid w:val="00DA686F"/>
    <w:rsid w:val="00DC7997"/>
    <w:rsid w:val="00DE49D5"/>
    <w:rsid w:val="00E16781"/>
    <w:rsid w:val="00E31EB5"/>
    <w:rsid w:val="00E61024"/>
    <w:rsid w:val="00E6185A"/>
    <w:rsid w:val="00E80B7F"/>
    <w:rsid w:val="00E85C3A"/>
    <w:rsid w:val="00E8639A"/>
    <w:rsid w:val="00E86D08"/>
    <w:rsid w:val="00EB30BB"/>
    <w:rsid w:val="00EC4159"/>
    <w:rsid w:val="00F53885"/>
    <w:rsid w:val="00F71A5A"/>
    <w:rsid w:val="00FB1509"/>
    <w:rsid w:val="00FB1B1A"/>
    <w:rsid w:val="00FC0BFB"/>
    <w:rsid w:val="00FC169F"/>
    <w:rsid w:val="00FC3558"/>
    <w:rsid w:val="00FE4590"/>
    <w:rsid w:val="00FE5448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D95607"/>
  <w14:defaultImageDpi w14:val="32767"/>
  <w15:chartTrackingRefBased/>
  <w15:docId w15:val="{28B81D8B-DD6E-D848-BC0A-C9A45FAE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Felber</dc:creator>
  <cp:keywords/>
  <dc:description/>
  <cp:lastModifiedBy>Verena Felber</cp:lastModifiedBy>
  <cp:revision>3</cp:revision>
  <dcterms:created xsi:type="dcterms:W3CDTF">2021-05-31T06:22:00Z</dcterms:created>
  <dcterms:modified xsi:type="dcterms:W3CDTF">2021-06-14T10:34:00Z</dcterms:modified>
</cp:coreProperties>
</file>